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  <w:b/>
          <w:bCs/>
          <w:color w:val="auto"/>
          <w:sz w:val="24"/>
          <w:szCs w:val="32"/>
          <w:lang w:val="en-US" w:eastAsia="zh-CN"/>
        </w:rPr>
        <w:t>Supplement Table 1. Details of all CO poisoning patients</w:t>
      </w:r>
    </w:p>
    <w:tbl>
      <w:tblPr>
        <w:tblStyle w:val="2"/>
        <w:tblpPr w:leftFromText="180" w:rightFromText="180" w:vertAnchor="text" w:horzAnchor="page" w:tblpX="1349" w:tblpY="171"/>
        <w:tblOverlap w:val="never"/>
        <w:tblW w:w="148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857"/>
        <w:gridCol w:w="752"/>
        <w:gridCol w:w="859"/>
        <w:gridCol w:w="1719"/>
        <w:gridCol w:w="862"/>
        <w:gridCol w:w="2645"/>
        <w:gridCol w:w="2237"/>
        <w:gridCol w:w="3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 patient</w:t>
            </w:r>
          </w:p>
        </w:tc>
        <w:tc>
          <w:tcPr>
            <w:tcW w:w="85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years)</w:t>
            </w:r>
          </w:p>
        </w:tc>
        <w:tc>
          <w:tcPr>
            <w:tcW w:w="7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8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Hb%</w:t>
            </w:r>
          </w:p>
        </w:tc>
        <w:tc>
          <w:tcPr>
            <w:tcW w:w="17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ma time(min)</w:t>
            </w:r>
          </w:p>
        </w:tc>
        <w:tc>
          <w:tcPr>
            <w:tcW w:w="8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MSE</w:t>
            </w:r>
          </w:p>
        </w:tc>
        <w:tc>
          <w:tcPr>
            <w:tcW w:w="26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AMA</w:t>
            </w:r>
          </w:p>
        </w:tc>
        <w:tc>
          <w:tcPr>
            <w:tcW w:w="22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MRI scan time after CO poisoning(days) </w:t>
            </w:r>
          </w:p>
        </w:tc>
        <w:tc>
          <w:tcPr>
            <w:tcW w:w="37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RI f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0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.3</w:t>
            </w:r>
          </w:p>
        </w:tc>
        <w:tc>
          <w:tcPr>
            <w:tcW w:w="17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</w:t>
            </w:r>
          </w:p>
        </w:tc>
        <w:tc>
          <w:tcPr>
            <w:tcW w:w="2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,1-sc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chest distr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,1-constip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SUB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27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2-poor memor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abnormal bilateral globus pallidus sig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SUB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23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1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SUB0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1-muscle pai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abnormal bilateral globus pallidus sig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nervou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dizziness,1-sc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nightm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.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diarrhe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headache,1-sc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dizziness,1-dry mouth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nervou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,1-muscle pai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.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sc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dizziness,1-nervou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headach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insomn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dizzines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029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palpitation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yZjEyNDEwNGFlZmYyMmFkODFlYTA2N2IzNDllNzYifQ=="/>
  </w:docVars>
  <w:rsids>
    <w:rsidRoot w:val="7EE91560"/>
    <w:rsid w:val="7EE9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5:38:00Z</dcterms:created>
  <dc:creator>hyzheng1@163.com</dc:creator>
  <cp:lastModifiedBy>hyzheng1@163.com</cp:lastModifiedBy>
  <dcterms:modified xsi:type="dcterms:W3CDTF">2022-11-11T15:5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D8116CF60E14521A4DCD17E3C52FCF2</vt:lpwstr>
  </property>
</Properties>
</file>